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BE288" w14:textId="1367153D" w:rsidR="00765101" w:rsidRDefault="00765101" w:rsidP="007651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proofErr w:type="gramStart"/>
      <w:r w:rsidRPr="000D680F">
        <w:rPr>
          <w:rFonts w:ascii="Times New Roman" w:hAnsi="Times New Roman" w:cs="Times New Roman" w:hint="eastAsia"/>
          <w:b/>
          <w:sz w:val="24"/>
          <w:szCs w:val="20"/>
        </w:rPr>
        <w:t>Supplement</w:t>
      </w:r>
      <w:r w:rsidRPr="000D680F">
        <w:rPr>
          <w:rFonts w:ascii="Times New Roman" w:hAnsi="Times New Roman" w:cs="Times New Roman"/>
          <w:b/>
          <w:sz w:val="24"/>
          <w:szCs w:val="20"/>
        </w:rPr>
        <w:t xml:space="preserve">ary </w:t>
      </w:r>
      <w:r w:rsidRPr="000D680F">
        <w:rPr>
          <w:rFonts w:ascii="Times New Roman" w:hAnsi="Times New Roman" w:cs="Times New Roman" w:hint="eastAsia"/>
          <w:b/>
          <w:sz w:val="24"/>
          <w:szCs w:val="20"/>
        </w:rPr>
        <w:t xml:space="preserve">Table </w:t>
      </w:r>
      <w:r w:rsidR="00AD22E6">
        <w:rPr>
          <w:rFonts w:ascii="Times New Roman" w:hAnsi="Times New Roman" w:cs="Times New Roman"/>
          <w:b/>
          <w:sz w:val="24"/>
          <w:szCs w:val="20"/>
        </w:rPr>
        <w:t>3</w:t>
      </w:r>
      <w:r w:rsidRPr="000D680F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0D680F"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spellStart"/>
      <w:r w:rsidRPr="00765101">
        <w:rPr>
          <w:rFonts w:ascii="Times New Roman" w:hAnsi="Times New Roman" w:cs="Times New Roman"/>
          <w:b/>
          <w:sz w:val="24"/>
          <w:szCs w:val="20"/>
        </w:rPr>
        <w:t>Univariable</w:t>
      </w:r>
      <w:proofErr w:type="spellEnd"/>
      <w:r w:rsidRPr="00765101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roportional hazards</w:t>
      </w:r>
      <w:r w:rsidRPr="00765101">
        <w:rPr>
          <w:rFonts w:ascii="Times New Roman" w:hAnsi="Times New Roman" w:cs="Times New Roman"/>
          <w:b/>
          <w:sz w:val="24"/>
          <w:szCs w:val="20"/>
        </w:rPr>
        <w:t xml:space="preserve"> regres</w:t>
      </w:r>
      <w:r>
        <w:rPr>
          <w:rFonts w:ascii="Times New Roman" w:hAnsi="Times New Roman" w:cs="Times New Roman"/>
          <w:b/>
          <w:sz w:val="24"/>
          <w:szCs w:val="20"/>
        </w:rPr>
        <w:t xml:space="preserve">sion for fatty liver </w:t>
      </w:r>
      <w:r w:rsidR="00F62911">
        <w:rPr>
          <w:rFonts w:ascii="Times New Roman" w:hAnsi="Times New Roman" w:cs="Times New Roman"/>
          <w:b/>
          <w:sz w:val="24"/>
          <w:szCs w:val="20"/>
        </w:rPr>
        <w:t xml:space="preserve">progression </w:t>
      </w:r>
      <w:r w:rsidR="00161F7E">
        <w:rPr>
          <w:rFonts w:ascii="Times New Roman" w:hAnsi="Times New Roman" w:cs="Times New Roman"/>
          <w:b/>
          <w:sz w:val="24"/>
          <w:szCs w:val="20"/>
        </w:rPr>
        <w:t>(After matching)</w:t>
      </w:r>
    </w:p>
    <w:tbl>
      <w:tblPr>
        <w:tblW w:w="6427" w:type="pct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3"/>
        <w:gridCol w:w="1790"/>
        <w:gridCol w:w="858"/>
        <w:gridCol w:w="209"/>
        <w:gridCol w:w="1892"/>
        <w:gridCol w:w="856"/>
        <w:gridCol w:w="209"/>
        <w:gridCol w:w="1793"/>
        <w:gridCol w:w="1447"/>
      </w:tblGrid>
      <w:tr w:rsidR="00765101" w:rsidRPr="00BA354C" w14:paraId="72C371C9" w14:textId="77777777" w:rsidTr="00BA354C">
        <w:trPr>
          <w:trHeight w:val="330"/>
        </w:trPr>
        <w:tc>
          <w:tcPr>
            <w:tcW w:w="11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37984A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45F1" w14:textId="32A889AA" w:rsidR="00765101" w:rsidRPr="00BA354C" w:rsidRDefault="00BA354C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765101"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al (N=512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2072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6C7D" w14:textId="36163AFE" w:rsidR="00765101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76510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itial </w:t>
            </w: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atty liver (-) </w:t>
            </w:r>
            <w:r w:rsidR="00765101"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88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BE4C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A16A3" w14:textId="0E9A3492" w:rsidR="00765101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76510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itial </w:t>
            </w: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atty liver (+) </w:t>
            </w:r>
            <w:r w:rsidR="00765101"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24)</w:t>
            </w:r>
          </w:p>
        </w:tc>
      </w:tr>
      <w:tr w:rsidR="00765101" w:rsidRPr="00BA354C" w14:paraId="4EB25E0B" w14:textId="77777777" w:rsidTr="008E2E90">
        <w:trPr>
          <w:trHeight w:val="330"/>
        </w:trPr>
        <w:tc>
          <w:tcPr>
            <w:tcW w:w="11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10E8D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80BAC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46DCB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4FA4F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38250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B1A32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8AF8E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3A7B0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4E141" w14:textId="77777777" w:rsidR="00765101" w:rsidRPr="00BA354C" w:rsidRDefault="00765101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A354C" w:rsidRPr="00BA354C" w14:paraId="385A57AD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A756" w14:textId="04BB5709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51D4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05B6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ECD6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9FCA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DE40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1D3C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546C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93F7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BA354C" w:rsidRPr="00BA354C" w14:paraId="4995A949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65BB" w14:textId="71CEB98B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A7A1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8629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8EFD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4D50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C1E5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1AC6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FAB1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2D31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BA354C" w:rsidRPr="00BA354C" w14:paraId="329CDEFC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325C" w14:textId="79D14C2C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A8EB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36 (1.237-2.16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33BC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9081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A391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81 (1.075-2.04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DD183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4E48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E2C4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41 (1.244-4.03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6567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7</w:t>
            </w:r>
          </w:p>
        </w:tc>
      </w:tr>
      <w:tr w:rsidR="00BA354C" w:rsidRPr="00BA354C" w14:paraId="28C007AC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36B9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347F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6 (0.992-1.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A516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F244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FA29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6 (1-1.03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E078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32CF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1987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9 (0.948-1.01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F9DA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91</w:t>
            </w:r>
          </w:p>
        </w:tc>
      </w:tr>
      <w:tr w:rsidR="00BA354C" w:rsidRPr="00BA354C" w14:paraId="5F97C4EB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2567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MI (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CB0B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59 (1.022-1.09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02AAD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2C33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9C62" w14:textId="08D13752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033-1.12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3F2F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6B0E9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B562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56 (0.987-1.12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492A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14</w:t>
            </w:r>
          </w:p>
        </w:tc>
      </w:tr>
      <w:tr w:rsidR="00BA354C" w:rsidRPr="00BA354C" w14:paraId="34DC2F16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6474" w14:textId="36BA580D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CA45B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59 (0.648-2.07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3EAE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6A5C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1A65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56 (0.542-2.46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7FC5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4B69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C061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3 (0.436-2.74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33C6" w14:textId="427D71BA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5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BA354C" w:rsidRPr="00BA354C" w14:paraId="13C95015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3814" w14:textId="556D95D8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5657" w14:textId="057F89AC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0.652-1.35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4A34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3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9DCF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DDC6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7 (0.53-1.35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CB06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8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73B4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A805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4 (0.61-2.03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B8350" w14:textId="77777777" w:rsidR="00BA354C" w:rsidRPr="00BA354C" w:rsidRDefault="00BA354C" w:rsidP="00BA3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26</w:t>
            </w:r>
          </w:p>
        </w:tc>
      </w:tr>
      <w:tr w:rsidR="008E2E90" w:rsidRPr="00BA354C" w14:paraId="4624B901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AC5B4" w14:textId="38997F3A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ncer stag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F61C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6215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B27E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5D20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6667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52DC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B247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B36B3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8E2E90" w:rsidRPr="00BA354C" w14:paraId="7C9270F1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A32A9" w14:textId="73B2A30B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≤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621F6" w14:textId="2725C812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1A66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A3EB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050F9B" w14:textId="6F7923BE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4835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EF51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C9F5C" w14:textId="155D1BA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A74D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8E2E90" w:rsidRPr="00BA354C" w14:paraId="1C97664B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3B6E7" w14:textId="2FF9764F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C7E61" w14:textId="54C47A53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.235 (0.932-1.63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92D80" w14:textId="55E1B8B4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1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34E4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FF920" w14:textId="3F6EEB65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.359 (0.977-1.88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524F3" w14:textId="1D4960ED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06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786C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B1826" w14:textId="74B0633F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.018 (0.539-1.74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A540D" w14:textId="7AE2B41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949</w:t>
            </w:r>
          </w:p>
        </w:tc>
      </w:tr>
      <w:tr w:rsidR="008E2E90" w:rsidRPr="00BA354C" w14:paraId="22A1A817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FBF9D" w14:textId="1CB62E8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≥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6BBDA" w14:textId="1095978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.124 (0.710-1.77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91A7E3" w14:textId="4F77BBDD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6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2758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36927" w14:textId="5F48534C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.169 (0.692-1.97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5BDFA" w14:textId="231838C5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55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6249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6AFF7" w14:textId="2DDC6385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903 (0.348-2.34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95AEA" w14:textId="6622C65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834</w:t>
            </w:r>
          </w:p>
        </w:tc>
      </w:tr>
      <w:tr w:rsidR="008E2E90" w:rsidRPr="00BA354C" w14:paraId="1DE74324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FC10" w14:textId="3E533F4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FC1C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286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0246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2531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B65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A2F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872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414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8E2E90" w:rsidRPr="00BA354C" w14:paraId="2B74EF7E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7E7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vasive ductal carcin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B728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5499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B1B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EE0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85D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ABD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91C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5E9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8E2E90" w:rsidRPr="00BA354C" w14:paraId="1C8A3F6D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7057" w14:textId="2DDC9C85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uctal carcinoma in situ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A2F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74 (0.683-1.68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535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1AD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E6A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08 (0.54-1.52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1C0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2976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45B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49 (0.653-4.16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89C0" w14:textId="4342DE79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9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8E2E90" w:rsidRPr="00BA354C" w14:paraId="7258BC26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06A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ucinous carcin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E42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09 (0.496-2.94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023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7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B5F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0D2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06 (0.288-2.85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D9D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6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5E2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CFB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86 (0.48-8.20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3E8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3</w:t>
            </w:r>
          </w:p>
        </w:tc>
      </w:tr>
      <w:tr w:rsidR="008E2E90" w:rsidRPr="00BA354C" w14:paraId="0FFA61BA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E85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filtrating lobular carcin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A9EC" w14:textId="1D05E06D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0.61-2.77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ABC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0AD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FB1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42 (0.673-3.08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BBA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0F9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CEB1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220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8E2E90" w:rsidRPr="00BA354C" w14:paraId="686F112B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3E7B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traductal</w:t>
            </w:r>
            <w:proofErr w:type="spellEnd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apill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852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05 (0.669-4.87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77C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ABE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D51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79 (0.438-7.22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F68D" w14:textId="299133D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2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54A6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25D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27 (0.467-7.95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37D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65</w:t>
            </w:r>
          </w:p>
        </w:tc>
      </w:tr>
      <w:tr w:rsidR="008E2E90" w:rsidRPr="00BA354C" w14:paraId="20726E74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2907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ubular carcin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EF2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01 (0.126-6.43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9C8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06D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36F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2E3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2D6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77D9" w14:textId="24FD93AC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77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0.378-20.30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98E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16</w:t>
            </w:r>
          </w:p>
        </w:tc>
      </w:tr>
      <w:tr w:rsidR="008E2E90" w:rsidRPr="00BA354C" w14:paraId="4ED62031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0E03" w14:textId="15C3BA19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quamous carcin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79E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484 (0.9-46.7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8E6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EC4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285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002 (0.965-50.77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852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DFD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584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5F3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8E2E90" w:rsidRPr="00BA354C" w14:paraId="79BA826B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D5C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dullary carcinom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6B2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13 (0.291-2.8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FAA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7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AEF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B6E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5 (0.184-3.0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D9D5" w14:textId="07B799BA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8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C98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EF69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5 (0.17-8.97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BB9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35</w:t>
            </w:r>
          </w:p>
        </w:tc>
      </w:tr>
      <w:tr w:rsidR="008E2E90" w:rsidRPr="00BA354C" w14:paraId="34898AF3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38A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738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6 (0.205-3.33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BEF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EDC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EE23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38B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B12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271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04 (0.361-6.2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49C3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75</w:t>
            </w:r>
          </w:p>
        </w:tc>
      </w:tr>
      <w:tr w:rsidR="008E2E90" w:rsidRPr="00BA354C" w14:paraId="5E10AEC9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631F" w14:textId="3955BC3D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63B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56 (0.791-1.4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54C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221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186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65 (0.831-1.63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128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5B2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8AA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8 (0.468-1.42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F3929" w14:textId="775D95BB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8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8E2E90" w:rsidRPr="00BA354C" w14:paraId="4FC7D4BE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4D81" w14:textId="7BD2223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R (Intermediate or High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2AB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99 (1.283-2.25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F0E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28D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2A3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37 (1.106-2.13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CB69" w14:textId="5C46159A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5AF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0EE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19 (1.229-3.65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69F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7</w:t>
            </w:r>
          </w:p>
        </w:tc>
      </w:tr>
      <w:tr w:rsidR="008E2E90" w:rsidRPr="00BA354C" w14:paraId="2A7D3002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61F4" w14:textId="0D6E96F5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9AD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53 (1.328-2.3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213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F40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686A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67 (1.206-2.30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9A38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E4C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A0B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24 (1.232-3.65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5D1C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7</w:t>
            </w:r>
          </w:p>
        </w:tc>
      </w:tr>
      <w:tr w:rsidR="008E2E90" w:rsidRPr="00BA354C" w14:paraId="615E5451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9478" w14:textId="4E3CC75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ER2 (Intermediate or High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8DF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63 (0.881-1.53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3CC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AED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5E39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7 (0.679-1.3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EDC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D84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33D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03 (1.13-3.20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EE2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5</w:t>
            </w:r>
          </w:p>
        </w:tc>
      </w:tr>
      <w:tr w:rsidR="008E2E90" w:rsidRPr="00BA354C" w14:paraId="6A108759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A00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53         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4A3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 (0.569-1.01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406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853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841A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4 (0.577-1.14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B59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3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8EF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97DA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26 (0.362-1.08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622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94</w:t>
            </w:r>
          </w:p>
        </w:tc>
      </w:tr>
      <w:tr w:rsidR="008E2E90" w:rsidRPr="00BA354C" w14:paraId="38C56943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53F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i67 (≥ 40%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4DD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79 (0.455-1.0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683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1769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C8C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8 (0.523-1.27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8EE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C26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055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99 (0.158-1.00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DA9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1</w:t>
            </w:r>
          </w:p>
        </w:tc>
      </w:tr>
      <w:tr w:rsidR="008E2E90" w:rsidRPr="00BA354C" w14:paraId="08356F3A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EEB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490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66 (0.618-1.2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B49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CC1E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8561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89 (0.61-1.29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DA7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C11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FE8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 (0.336-1.63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9531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57</w:t>
            </w:r>
          </w:p>
        </w:tc>
      </w:tr>
      <w:tr w:rsidR="008E2E90" w:rsidRPr="00BA354C" w14:paraId="7CF69304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BDB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FCE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7 (0.856-1.45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F0D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E1F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784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6 (0.606-1.12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1FF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2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419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D39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03 (1.366-3.88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EEE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</w:tr>
      <w:tr w:rsidR="008E2E90" w:rsidRPr="00BA354C" w14:paraId="0343B0A4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F9C4" w14:textId="45185393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tment</w:t>
            </w:r>
            <w:proofErr w:type="spellEnd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duration (month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8AA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9 (0.972-0.98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EAB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161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A5A1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7 (0.968-0.98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FBC8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CD5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AE6B" w14:textId="2F16E96E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0.969-0.9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05A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8E2E90" w:rsidRPr="00BA354C" w14:paraId="4BB16733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418B" w14:textId="3A974419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SH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53A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8 (0.993-1.0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1C9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8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938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A73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8 (0.992-1.0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FA4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6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E44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A4D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8 (0.987-1.00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EFC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8</w:t>
            </w:r>
          </w:p>
        </w:tc>
      </w:tr>
      <w:tr w:rsidR="008E2E90" w:rsidRPr="00BA354C" w14:paraId="4D9A0A52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F02F" w14:textId="516963C6" w:rsidR="008E2E90" w:rsidRPr="00BA354C" w:rsidRDefault="000636A5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</w:t>
            </w:r>
            <w:r w:rsidR="008E2E90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atele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210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1-1.00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D1C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9CC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9EE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1-1.0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38B9" w14:textId="12924C8C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D03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3EB5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0.998-1.00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E071" w14:textId="118F5880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7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8E2E90" w:rsidRPr="00BA354C" w14:paraId="179EE4C1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B944" w14:textId="532595B8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388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7 (0.998-1.0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555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2E4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9E5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3 (0.989-1.01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E75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6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B56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0EE8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1 (1-1.02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A16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7</w:t>
            </w:r>
          </w:p>
        </w:tc>
      </w:tr>
      <w:tr w:rsidR="008E2E90" w:rsidRPr="00BA354C" w14:paraId="04B2EAFB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8F03" w14:textId="63ED982C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4A3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3 (0.997-1.0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42D6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1FC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570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4 (0.995-1.01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83A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5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9A7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9C56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5 (0.996-1.01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227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5</w:t>
            </w:r>
          </w:p>
        </w:tc>
      </w:tr>
      <w:tr w:rsidR="008E2E90" w:rsidRPr="00BA354C" w14:paraId="2B3688FD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634B" w14:textId="297A9468" w:rsidR="008E2E90" w:rsidRPr="00BA354C" w:rsidRDefault="000636A5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rum</w:t>
            </w:r>
            <w:r w:rsidR="008E2E90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album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125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8 (0.711-1.26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0C4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6DE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8D96" w14:textId="6180CB21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0.698-1.3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9CB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240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897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1 (0.521-1.96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9C4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4</w:t>
            </w:r>
          </w:p>
        </w:tc>
      </w:tr>
      <w:tr w:rsidR="008E2E90" w:rsidRPr="00BA354C" w14:paraId="55632412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12DF" w14:textId="28333AEB" w:rsidR="008E2E90" w:rsidRPr="00BA354C" w:rsidRDefault="000636A5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T</w:t>
            </w:r>
            <w:r w:rsidR="008E2E90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al bilirub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E15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87 (0.268-0.88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52E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130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F7F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68 (0.177-0.76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0B0D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1AD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816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36 (0.334-3.21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171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51</w:t>
            </w:r>
          </w:p>
        </w:tc>
      </w:tr>
      <w:tr w:rsidR="008E2E90" w:rsidRPr="00BA354C" w14:paraId="4D4B2681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9D28" w14:textId="7BA1332D" w:rsidR="008E2E90" w:rsidRPr="00BA354C" w:rsidRDefault="000636A5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="008E2E90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al choleste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E07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 (0.995-1.0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84CB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7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ACC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181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3 (0.998-1.00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4DB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5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A4F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88D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9 (0.981-0.99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B77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1</w:t>
            </w:r>
          </w:p>
        </w:tc>
      </w:tr>
      <w:tr w:rsidR="008E2E90" w:rsidRPr="00BA354C" w14:paraId="1FB261CE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F283" w14:textId="7F8C319F" w:rsidR="008E2E90" w:rsidRPr="00BA354C" w:rsidRDefault="000636A5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="008E2E90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iglycerid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468A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1 (1-1.0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991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2F8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9F7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4 (1.001-1.00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E8C5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E0D1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96B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1 (0.999-1.00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5CF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26</w:t>
            </w:r>
          </w:p>
        </w:tc>
      </w:tr>
      <w:tr w:rsidR="008E2E90" w:rsidRPr="00BA354C" w14:paraId="640B408F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D409" w14:textId="21078DCB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DL-choleste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199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7 (0.976-0.99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71C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3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84F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BF4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9 (0.976-1.00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192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9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90C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6D2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4 (0.947-1.00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331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73</w:t>
            </w:r>
          </w:p>
        </w:tc>
      </w:tr>
      <w:tr w:rsidR="008E2E90" w:rsidRPr="00BA354C" w14:paraId="171E02D4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93EE" w14:textId="405892E1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DL-choleste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CD1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8 (0.993-1.0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4EC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736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BA6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0.996-1.00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59D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5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040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148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4 (0.985-1.00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05B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56</w:t>
            </w:r>
          </w:p>
        </w:tc>
      </w:tr>
      <w:tr w:rsidR="008E2E90" w:rsidRPr="00BA354C" w14:paraId="62F9F0C0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49D4" w14:textId="39D7663C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sting blood glucos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452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995-1.0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10C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AF2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7DF3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 (0.992-1.00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CD1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925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3EB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0.994-1.0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D3C4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68</w:t>
            </w:r>
          </w:p>
        </w:tc>
      </w:tr>
      <w:tr w:rsidR="008E2E90" w:rsidRPr="00BA354C" w14:paraId="24CCDEFB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5F1D5" w14:textId="1779DC33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AR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4A6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71 (0.965-1.4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0D7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6E5D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C15A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31 (0.875-1.46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4BD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A4F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2E65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13 (0.899-1.6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79C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07</w:t>
            </w:r>
          </w:p>
        </w:tc>
      </w:tr>
      <w:tr w:rsidR="008E2E90" w:rsidRPr="00BA354C" w14:paraId="6D06100D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027F" w14:textId="3901402F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F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3AEA2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53 (0.858-1.05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574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94F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99F9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68 (0.858-1.09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B6AE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0726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4A2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09 (0.733-1.12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50E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86</w:t>
            </w:r>
          </w:p>
        </w:tc>
      </w:tr>
      <w:tr w:rsidR="008E2E90" w:rsidRPr="00BA354C" w14:paraId="766BDDF4" w14:textId="77777777" w:rsidTr="008E2E90">
        <w:trPr>
          <w:trHeight w:val="33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2BAE9" w14:textId="000812A3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IB-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93D9C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53 (0.785-1.157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D4FA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28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5AC88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8C8C7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52 (0.746-1.215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B5F5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3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69AA0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6C12B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6 (0.703-1.35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D6EAF" w14:textId="77777777" w:rsidR="008E2E90" w:rsidRPr="00BA354C" w:rsidRDefault="008E2E90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84</w:t>
            </w:r>
          </w:p>
        </w:tc>
      </w:tr>
    </w:tbl>
    <w:p w14:paraId="4D73D0DF" w14:textId="6116501A" w:rsidR="00207E92" w:rsidRDefault="00207E92" w:rsidP="007651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0ABAC7FF" w14:textId="77777777" w:rsidR="000636A5" w:rsidRDefault="000636A5" w:rsidP="000636A5">
      <w:pPr>
        <w:wordWrap/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50BB5">
        <w:rPr>
          <w:rFonts w:ascii="Times New Roman" w:eastAsia="Times New Roman" w:hAnsi="Times New Roman" w:cs="Times New Roman"/>
          <w:szCs w:val="24"/>
        </w:rPr>
        <w:t>Abbreviations: ER, estrogen receptor; PR, progesterone receptor; HER2, Human epidermal growth factor receptor 2; FSH, follicle stimulating hormone ; AST, aspartate aminotransferase; ALT, alanine aminotransferase; HDL, high-density lipoprotein; LDL, low-density lipoprotein; NFS, nonalcoholic fatty liver disease fib</w:t>
      </w:r>
      <w:r>
        <w:rPr>
          <w:rFonts w:ascii="Times New Roman" w:eastAsia="Times New Roman" w:hAnsi="Times New Roman" w:cs="Times New Roman"/>
          <w:szCs w:val="24"/>
        </w:rPr>
        <w:t>rosis score; FIB-4, fibrosis-4</w:t>
      </w:r>
    </w:p>
    <w:p w14:paraId="6EF366C7" w14:textId="77777777" w:rsidR="000636A5" w:rsidRPr="000636A5" w:rsidRDefault="000636A5" w:rsidP="007651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300BD4FB" w14:textId="77777777" w:rsidR="00207E92" w:rsidRDefault="00207E9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br w:type="page"/>
      </w:r>
      <w:bookmarkStart w:id="0" w:name="_GoBack"/>
      <w:bookmarkEnd w:id="0"/>
    </w:p>
    <w:sectPr w:rsidR="00207E92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3ACED3" w14:textId="77777777" w:rsidR="00444364" w:rsidRDefault="00444364" w:rsidP="003C3F20">
      <w:pPr>
        <w:spacing w:after="0" w:line="240" w:lineRule="auto"/>
      </w:pPr>
      <w:r>
        <w:separator/>
      </w:r>
    </w:p>
  </w:endnote>
  <w:endnote w:type="continuationSeparator" w:id="0">
    <w:p w14:paraId="7CAFF39A" w14:textId="77777777" w:rsidR="00444364" w:rsidRDefault="00444364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13C44" w14:textId="77777777" w:rsidR="00444364" w:rsidRDefault="00444364" w:rsidP="003C3F20">
      <w:pPr>
        <w:spacing w:after="0" w:line="240" w:lineRule="auto"/>
      </w:pPr>
      <w:r>
        <w:separator/>
      </w:r>
    </w:p>
  </w:footnote>
  <w:footnote w:type="continuationSeparator" w:id="0">
    <w:p w14:paraId="1E4FB1E1" w14:textId="77777777" w:rsidR="00444364" w:rsidRDefault="00444364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364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578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3862F-CC5D-44C9-ABA5-EF8734E58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902</Characters>
  <Application>Microsoft Office Word</Application>
  <DocSecurity>0</DocSecurity>
  <Lines>433</Lines>
  <Paragraphs>3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3</cp:revision>
  <cp:lastPrinted>2019-04-17T01:39:00Z</cp:lastPrinted>
  <dcterms:created xsi:type="dcterms:W3CDTF">2020-06-25T02:27:00Z</dcterms:created>
  <dcterms:modified xsi:type="dcterms:W3CDTF">2020-07-16T09:18:00Z</dcterms:modified>
</cp:coreProperties>
</file>